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F3AD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MyriadPro-Semi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2 </w:t>
      </w:r>
      <w:r>
        <w:rPr>
          <w:rFonts w:hint="eastAsia" w:ascii="Times New Roman" w:hAnsi="Times New Roman" w:eastAsia="MyriadPro-Semi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ox regression and time-dependent ROC analysis of CTI for MACE</w:t>
      </w:r>
    </w:p>
    <w:tbl>
      <w:tblPr>
        <w:tblStyle w:val="4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83"/>
        <w:gridCol w:w="707"/>
        <w:gridCol w:w="1439"/>
        <w:gridCol w:w="830"/>
        <w:gridCol w:w="917"/>
        <w:gridCol w:w="917"/>
        <w:gridCol w:w="929"/>
      </w:tblGrid>
      <w:tr w14:paraId="29716A8F">
        <w:trPr>
          <w:jc w:val="center"/>
        </w:trPr>
        <w:tc>
          <w:tcPr>
            <w:tcW w:w="81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B39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opulation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99C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x model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59C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R</w:t>
            </w:r>
          </w:p>
        </w:tc>
        <w:tc>
          <w:tcPr>
            <w:tcW w:w="84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166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48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110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53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71C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-year AUC</w:t>
            </w:r>
          </w:p>
        </w:tc>
        <w:tc>
          <w:tcPr>
            <w:tcW w:w="53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6FB1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-year AUC</w:t>
            </w:r>
          </w:p>
        </w:tc>
        <w:tc>
          <w:tcPr>
            <w:tcW w:w="54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A010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-year AUC</w:t>
            </w:r>
          </w:p>
        </w:tc>
      </w:tr>
      <w:tr w14:paraId="4212FFD6">
        <w:trPr>
          <w:jc w:val="center"/>
        </w:trPr>
        <w:tc>
          <w:tcPr>
            <w:tcW w:w="8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EDF7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Overall</w:t>
            </w:r>
          </w:p>
        </w:tc>
        <w:tc>
          <w:tcPr>
            <w:tcW w:w="81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9553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Univariable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2734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368</w:t>
            </w:r>
          </w:p>
        </w:tc>
        <w:tc>
          <w:tcPr>
            <w:tcW w:w="84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7C38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204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Cs w:val="21"/>
              </w:rPr>
              <w:t xml:space="preserve"> ~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554</w:t>
            </w:r>
          </w:p>
        </w:tc>
        <w:tc>
          <w:tcPr>
            <w:tcW w:w="48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2F11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53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A77B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91</w:t>
            </w:r>
          </w:p>
        </w:tc>
        <w:tc>
          <w:tcPr>
            <w:tcW w:w="53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D16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04</w:t>
            </w:r>
          </w:p>
        </w:tc>
        <w:tc>
          <w:tcPr>
            <w:tcW w:w="54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0395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21</w:t>
            </w:r>
          </w:p>
        </w:tc>
      </w:tr>
      <w:tr w14:paraId="4C38F7EE">
        <w:trPr>
          <w:jc w:val="center"/>
        </w:trPr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AE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Overall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09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Multivariabl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58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296</w:t>
            </w:r>
          </w:p>
        </w:tc>
        <w:tc>
          <w:tcPr>
            <w:tcW w:w="8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7B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2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Cs w:val="21"/>
              </w:rPr>
              <w:t xml:space="preserve"> ~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9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ED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1E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3E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EC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 w14:paraId="0F895814">
        <w:trPr>
          <w:jc w:val="center"/>
        </w:trPr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A6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on-diabet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28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Univariabl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55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20</w:t>
            </w:r>
          </w:p>
        </w:tc>
        <w:tc>
          <w:tcPr>
            <w:tcW w:w="8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59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Cs w:val="21"/>
              </w:rPr>
              <w:t xml:space="preserve"> ~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690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9D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19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88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44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02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13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20</w:t>
            </w:r>
          </w:p>
        </w:tc>
      </w:tr>
      <w:tr w14:paraId="4CF43640">
        <w:trPr>
          <w:jc w:val="center"/>
        </w:trPr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BC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on-diabet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E1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Multivariabl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99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367</w:t>
            </w:r>
          </w:p>
        </w:tc>
        <w:tc>
          <w:tcPr>
            <w:tcW w:w="8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51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37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Cs w:val="21"/>
              </w:rPr>
              <w:t xml:space="preserve"> ~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64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6B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A7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7E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EB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 w14:paraId="40A3B983">
        <w:trPr>
          <w:jc w:val="center"/>
        </w:trPr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01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iabet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8D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Univariabl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41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304</w:t>
            </w:r>
          </w:p>
        </w:tc>
        <w:tc>
          <w:tcPr>
            <w:tcW w:w="8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86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042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Cs w:val="21"/>
              </w:rPr>
              <w:t xml:space="preserve"> ~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63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BC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21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95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95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B3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01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2D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15</w:t>
            </w:r>
          </w:p>
        </w:tc>
      </w:tr>
      <w:tr w14:paraId="39403B05">
        <w:trPr>
          <w:jc w:val="center"/>
        </w:trPr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B5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iabet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12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Multivariable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3C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19</w:t>
            </w:r>
          </w:p>
        </w:tc>
        <w:tc>
          <w:tcPr>
            <w:tcW w:w="8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7E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8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Cs w:val="21"/>
              </w:rPr>
              <w:t xml:space="preserve"> ~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1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0A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48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9F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20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80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</w:tbl>
    <w:p w14:paraId="4FF49F5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AUC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=</w:t>
      </w: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area under the curve; CI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=</w:t>
      </w: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confidence interval; CTI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=</w:t>
      </w: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C-reactive protein–triglyceride glucose index; HR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=</w:t>
      </w: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hazard ratio; MACE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=</w:t>
      </w: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major adverse cardiovascular events; ROC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=</w:t>
      </w: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receiver operating characteristic; STEMI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=</w:t>
      </w:r>
      <w:r>
        <w:rPr>
          <w:rFonts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 ST-segment elevation myocardial infarction.</w:t>
      </w:r>
      <w:bookmarkStart w:id="0" w:name="_GoBack"/>
      <w:bookmarkEnd w:id="0"/>
    </w:p>
    <w:p w14:paraId="760605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EE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C82E9"/>
    <w:rsid w:val="37EB7D31"/>
    <w:rsid w:val="3ECFF3C1"/>
    <w:rsid w:val="6BFF9BAC"/>
    <w:rsid w:val="B3FB804A"/>
    <w:rsid w:val="FFEC8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1:14:00Z</dcterms:created>
  <dc:creator>Lei Chen</dc:creator>
  <cp:lastModifiedBy>Lei Chen</cp:lastModifiedBy>
  <dcterms:modified xsi:type="dcterms:W3CDTF">2026-06-23T11:1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A4798896181FFB9E30FA396A0CF91025_41</vt:lpwstr>
  </property>
</Properties>
</file>